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E7DCA9" w14:textId="0B50FFC0" w:rsidR="00E6520E" w:rsidRPr="00E6520E" w:rsidRDefault="00E6520E" w:rsidP="00E6520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6520E">
        <w:rPr>
          <w:rFonts w:ascii="Times New Roman" w:eastAsia="SimSun" w:hAnsi="Times New Roman" w:cs="Times New Roman"/>
          <w:b/>
          <w:sz w:val="24"/>
          <w:szCs w:val="24"/>
        </w:rPr>
        <w:t xml:space="preserve">TABLE S5 </w:t>
      </w:r>
      <w:r w:rsidRPr="00E6520E">
        <w:rPr>
          <w:rFonts w:ascii="Times New Roman" w:eastAsia="SimSun" w:hAnsi="Times New Roman" w:cs="Times New Roman"/>
          <w:sz w:val="24"/>
          <w:szCs w:val="24"/>
        </w:rPr>
        <w:t>Sequences, product sizes, and melting temperatures (T</w:t>
      </w:r>
      <w:r w:rsidRPr="00E6520E">
        <w:rPr>
          <w:rFonts w:ascii="Times New Roman" w:eastAsia="SimSun" w:hAnsi="Times New Roman" w:cs="Times New Roman"/>
          <w:sz w:val="24"/>
          <w:szCs w:val="24"/>
          <w:vertAlign w:val="subscript"/>
        </w:rPr>
        <w:t>m</w:t>
      </w:r>
      <w:r w:rsidRPr="00E6520E">
        <w:rPr>
          <w:rFonts w:ascii="Times New Roman" w:eastAsia="SimSun" w:hAnsi="Times New Roman" w:cs="Times New Roman"/>
          <w:sz w:val="24"/>
          <w:szCs w:val="24"/>
        </w:rPr>
        <w:t>) of qPCR primers</w:t>
      </w:r>
      <w:r w:rsidRPr="00E6520E">
        <w:rPr>
          <w:rFonts w:ascii="Times New Roman" w:eastAsia="SimSun" w:hAnsi="Times New Roman" w:cs="Times New Roman" w:hint="eastAsia"/>
          <w:sz w:val="24"/>
          <w:szCs w:val="24"/>
        </w:rPr>
        <w:t xml:space="preserve"> of the top 11 abundant OTUs</w:t>
      </w:r>
      <w:bookmarkStart w:id="0" w:name="_GoBack"/>
      <w:bookmarkEnd w:id="0"/>
      <w:r w:rsidRPr="00E6520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tbl>
      <w:tblPr>
        <w:tblW w:w="12006" w:type="dxa"/>
        <w:tblInd w:w="72" w:type="dxa"/>
        <w:tblLook w:val="04A0" w:firstRow="1" w:lastRow="0" w:firstColumn="1" w:lastColumn="0" w:noHBand="0" w:noVBand="1"/>
      </w:tblPr>
      <w:tblGrid>
        <w:gridCol w:w="1512"/>
        <w:gridCol w:w="3590"/>
        <w:gridCol w:w="3550"/>
        <w:gridCol w:w="1285"/>
        <w:gridCol w:w="2069"/>
      </w:tblGrid>
      <w:tr w:rsidR="00E6520E" w:rsidRPr="00E6520E" w14:paraId="296EF48C" w14:textId="77777777" w:rsidTr="00DC0D69">
        <w:trPr>
          <w:trHeight w:val="315"/>
        </w:trPr>
        <w:tc>
          <w:tcPr>
            <w:tcW w:w="1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93329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fH</w:t>
            </w: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TU ID</w:t>
            </w:r>
          </w:p>
        </w:tc>
        <w:tc>
          <w:tcPr>
            <w:tcW w:w="35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77B9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5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C727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FFEE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 size/bp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C225A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</w:t>
            </w: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B4ECF2E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forward, reverse)</w:t>
            </w:r>
          </w:p>
        </w:tc>
      </w:tr>
      <w:tr w:rsidR="00E6520E" w:rsidRPr="00E6520E" w14:paraId="716A3531" w14:textId="77777777" w:rsidTr="00DC0D6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7AB9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10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D934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GGACCTGGAACTCGAT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A378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CACGTCGTAGGACAC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E492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94CB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, 59.97</w:t>
            </w:r>
          </w:p>
        </w:tc>
      </w:tr>
      <w:tr w:rsidR="00E6520E" w:rsidRPr="00E6520E" w14:paraId="0A19CC38" w14:textId="77777777" w:rsidTr="00DC0D6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85F9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3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6DF5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TCGGCGGTATCAAGTG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3B4D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TCATACGCGCCTTCT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D701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3FFD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, 59.9</w:t>
            </w:r>
          </w:p>
        </w:tc>
      </w:tr>
      <w:tr w:rsidR="00E6520E" w:rsidRPr="00E6520E" w14:paraId="4E7DE121" w14:textId="77777777" w:rsidTr="00DC0D6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24D6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EAD4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CGTTATCACCTCGATC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8C9F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GATTTCCTGCGCCTTG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A626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D959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7, 59.62</w:t>
            </w:r>
          </w:p>
        </w:tc>
      </w:tr>
      <w:tr w:rsidR="00E6520E" w:rsidRPr="00E6520E" w14:paraId="3839FEFE" w14:textId="77777777" w:rsidTr="00DC0D6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98DD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6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2304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AGAAGGGCACTATCG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03ED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GCACGTCATAGGAGA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9322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58E4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69, 59.97</w:t>
            </w:r>
          </w:p>
        </w:tc>
      </w:tr>
      <w:tr w:rsidR="00E6520E" w:rsidRPr="00E6520E" w14:paraId="3935B1CF" w14:textId="77777777" w:rsidTr="00DC0D6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19C9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5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00C0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GAAGGCCCAGAACAC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7939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GAAGTCGACCTTCATC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77BF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9B46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4, 60.11</w:t>
            </w:r>
          </w:p>
        </w:tc>
      </w:tr>
      <w:tr w:rsidR="00E6520E" w:rsidRPr="00E6520E" w14:paraId="09E32FAE" w14:textId="77777777" w:rsidTr="00DC0D6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22E5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188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9D16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GCATCAAGTGTGTCG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0C11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CGAGCACATCATAGGA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AF0F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A5D8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4, 60.25</w:t>
            </w:r>
          </w:p>
        </w:tc>
      </w:tr>
      <w:tr w:rsidR="00E6520E" w:rsidRPr="00E6520E" w14:paraId="0319AE80" w14:textId="77777777" w:rsidTr="00DC0D6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E260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27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779B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ACGAGATCCTCAAGC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6387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GCTCCAGCATGTTGA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134E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41F8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, 60.03</w:t>
            </w:r>
          </w:p>
        </w:tc>
      </w:tr>
      <w:tr w:rsidR="00E6520E" w:rsidRPr="00E6520E" w14:paraId="5CAD080E" w14:textId="77777777" w:rsidTr="00DC0D6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0B17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53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39BD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TGATGAAGGTCGGCT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E3F7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AGGGAGTTGATCGAGG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3CE5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DF95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9, 60.03</w:t>
            </w:r>
          </w:p>
        </w:tc>
      </w:tr>
      <w:tr w:rsidR="00E6520E" w:rsidRPr="00E6520E" w14:paraId="753D3396" w14:textId="77777777" w:rsidTr="00DC0D6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F260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8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4AC2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CCAGAACAGCATTCT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ADF2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CGCTGATAGCCGTAC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02F8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A6B5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3, 60.04</w:t>
            </w:r>
          </w:p>
        </w:tc>
      </w:tr>
      <w:tr w:rsidR="00E6520E" w:rsidRPr="00E6520E" w14:paraId="3F7BC801" w14:textId="77777777" w:rsidTr="00DC0D6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E66C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2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8A7B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ACTCGAAGGCACAAA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9B4D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CGAGGAAGTTGACGG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B450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24A6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4, 60.04</w:t>
            </w:r>
          </w:p>
        </w:tc>
      </w:tr>
      <w:tr w:rsidR="00E6520E" w:rsidRPr="00E6520E" w14:paraId="719DE978" w14:textId="77777777" w:rsidTr="00DC0D69">
        <w:trPr>
          <w:trHeight w:val="315"/>
        </w:trPr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94B9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 262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A4630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CTGGAACTCGAAGACG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7622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GTCGTAGGAGACGTAG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7AFE5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D136" w14:textId="77777777" w:rsidR="00E6520E" w:rsidRPr="00E6520E" w:rsidRDefault="00E6520E" w:rsidP="00E6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1, 59.97</w:t>
            </w:r>
          </w:p>
        </w:tc>
      </w:tr>
    </w:tbl>
    <w:p w14:paraId="52128D2A" w14:textId="77777777" w:rsidR="009C604F" w:rsidRDefault="009C604F"/>
    <w:sectPr w:rsidR="009C604F" w:rsidSect="00EB4B2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5B34"/>
    <w:rsid w:val="000D0292"/>
    <w:rsid w:val="001E01EE"/>
    <w:rsid w:val="007F5B34"/>
    <w:rsid w:val="00975A49"/>
    <w:rsid w:val="009C604F"/>
    <w:rsid w:val="00E6520E"/>
    <w:rsid w:val="00EB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1E991"/>
  <w15:docId w15:val="{1F6E5BEF-BCB0-4942-B8EF-73CE7E910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4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>University of Oklahoma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E FENG</dc:creator>
  <cp:keywords/>
  <dc:description/>
  <cp:lastModifiedBy>Yang Yunfeng</cp:lastModifiedBy>
  <cp:revision>6</cp:revision>
  <dcterms:created xsi:type="dcterms:W3CDTF">2018-08-11T21:57:00Z</dcterms:created>
  <dcterms:modified xsi:type="dcterms:W3CDTF">2018-11-15T09:34:00Z</dcterms:modified>
</cp:coreProperties>
</file>